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3963" w:rsidRDefault="00A23963" w:rsidP="00A23963">
      <w:pPr>
        <w:rPr>
          <w:b/>
          <w:bCs/>
          <w:u w:val="single"/>
        </w:rPr>
      </w:pPr>
      <w:r>
        <w:rPr>
          <w:b/>
          <w:bCs/>
          <w:u w:val="single"/>
        </w:rPr>
        <w:t>Supplementary Table 1:  PSA at time of Metastatic Recurrence</w:t>
      </w:r>
    </w:p>
    <w:p w:rsidR="00A23963" w:rsidRDefault="00A23963" w:rsidP="00A23963">
      <w:pPr>
        <w:rPr>
          <w:b/>
          <w:bCs/>
          <w:u w:val="single"/>
        </w:rPr>
      </w:pPr>
    </w:p>
    <w:tbl>
      <w:tblPr>
        <w:tblW w:w="4495" w:type="dxa"/>
        <w:tblLook w:val="0600" w:firstRow="0" w:lastRow="0" w:firstColumn="0" w:lastColumn="0" w:noHBand="1" w:noVBand="1"/>
      </w:tblPr>
      <w:tblGrid>
        <w:gridCol w:w="2785"/>
        <w:gridCol w:w="900"/>
        <w:gridCol w:w="810"/>
      </w:tblGrid>
      <w:tr w:rsidR="00A23963" w:rsidTr="00865215">
        <w:trPr>
          <w:trHeight w:val="30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:rsidR="00A23963" w:rsidRDefault="00A23963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A23963" w:rsidRDefault="00A23963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A23963" w:rsidRDefault="00A23963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P</w:t>
            </w:r>
          </w:p>
        </w:tc>
      </w:tr>
      <w:tr w:rsidR="00A23963" w:rsidTr="00865215">
        <w:trPr>
          <w:trHeight w:val="300"/>
        </w:trPr>
        <w:tc>
          <w:tcPr>
            <w:tcW w:w="278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A23963" w:rsidRDefault="00A23963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nimum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A23963" w:rsidRDefault="00A23963" w:rsidP="00865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  <w:hideMark/>
          </w:tcPr>
          <w:p w:rsidR="00A23963" w:rsidRDefault="00A23963" w:rsidP="00865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A23963" w:rsidTr="00865215">
        <w:trPr>
          <w:trHeight w:val="300"/>
        </w:trPr>
        <w:tc>
          <w:tcPr>
            <w:tcW w:w="278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A23963" w:rsidRDefault="00A23963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ximum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A23963" w:rsidRDefault="00A23963" w:rsidP="00865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39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  <w:hideMark/>
          </w:tcPr>
          <w:p w:rsidR="00A23963" w:rsidRDefault="00A23963" w:rsidP="00865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508</w:t>
            </w:r>
          </w:p>
        </w:tc>
      </w:tr>
      <w:tr w:rsidR="00A23963" w:rsidTr="00865215">
        <w:trPr>
          <w:trHeight w:val="300"/>
        </w:trPr>
        <w:tc>
          <w:tcPr>
            <w:tcW w:w="278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A23963" w:rsidRDefault="00A23963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dian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A23963" w:rsidRDefault="00A23963" w:rsidP="00865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  <w:hideMark/>
          </w:tcPr>
          <w:p w:rsidR="00A23963" w:rsidRDefault="00A23963" w:rsidP="00865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</w:tr>
      <w:tr w:rsidR="00A23963" w:rsidTr="00865215">
        <w:trPr>
          <w:trHeight w:val="300"/>
        </w:trPr>
        <w:tc>
          <w:tcPr>
            <w:tcW w:w="278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A23963" w:rsidRDefault="00A23963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Quartile 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A23963" w:rsidRDefault="00A23963" w:rsidP="00865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  <w:hideMark/>
          </w:tcPr>
          <w:p w:rsidR="00A23963" w:rsidRDefault="00A23963" w:rsidP="00865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22</w:t>
            </w:r>
          </w:p>
        </w:tc>
      </w:tr>
      <w:tr w:rsidR="00A23963" w:rsidTr="00865215">
        <w:trPr>
          <w:trHeight w:val="300"/>
        </w:trPr>
        <w:tc>
          <w:tcPr>
            <w:tcW w:w="278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A23963" w:rsidRDefault="00A23963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A23963" w:rsidRDefault="00A23963" w:rsidP="00865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9.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  <w:hideMark/>
          </w:tcPr>
          <w:p w:rsidR="00A23963" w:rsidRDefault="00A23963" w:rsidP="00865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.4</w:t>
            </w:r>
          </w:p>
        </w:tc>
      </w:tr>
      <w:tr w:rsidR="00A23963" w:rsidTr="00865215">
        <w:trPr>
          <w:trHeight w:val="300"/>
        </w:trPr>
        <w:tc>
          <w:tcPr>
            <w:tcW w:w="2785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:rsidR="00A23963" w:rsidRDefault="00A23963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quartile Rang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:rsidR="00A23963" w:rsidRDefault="00A23963" w:rsidP="00865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3.3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23963" w:rsidRDefault="00A23963" w:rsidP="00865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.2</w:t>
            </w:r>
          </w:p>
        </w:tc>
      </w:tr>
      <w:tr w:rsidR="00A23963" w:rsidTr="00865215">
        <w:trPr>
          <w:trHeight w:val="30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23963" w:rsidRDefault="00A23963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nn Whitney p-valu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23963" w:rsidRDefault="00A23963" w:rsidP="00865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</w:tbl>
    <w:p w:rsidR="00A23963" w:rsidRDefault="00A23963" w:rsidP="00A23963">
      <w:pPr>
        <w:rPr>
          <w:b/>
          <w:bCs/>
          <w:u w:val="single"/>
        </w:rPr>
      </w:pPr>
      <w:bookmarkStart w:id="0" w:name="_GoBack"/>
      <w:bookmarkEnd w:id="0"/>
    </w:p>
    <w:sectPr w:rsidR="00A23963" w:rsidSect="00556D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963"/>
    <w:rsid w:val="00796206"/>
    <w:rsid w:val="00A23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FFB605-F279-4024-ADCC-10AF287DB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Chao</dc:creator>
  <cp:keywords/>
  <dc:description/>
  <cp:lastModifiedBy>George Chao</cp:lastModifiedBy>
  <cp:revision>1</cp:revision>
  <dcterms:created xsi:type="dcterms:W3CDTF">2021-09-13T17:28:00Z</dcterms:created>
  <dcterms:modified xsi:type="dcterms:W3CDTF">2021-09-13T17:30:00Z</dcterms:modified>
</cp:coreProperties>
</file>